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1"/>
        <w:gridCol w:w="291"/>
        <w:gridCol w:w="494"/>
        <w:gridCol w:w="494"/>
        <w:gridCol w:w="981"/>
        <w:gridCol w:w="664"/>
        <w:gridCol w:w="959"/>
        <w:gridCol w:w="789"/>
        <w:gridCol w:w="4193"/>
      </w:tblGrid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and NCBI Build 3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ature Typ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2017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223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15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33417C18Rik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4833417C18 gen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0636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203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40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730090H04Rik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A730090H04 gen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9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30963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3258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35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9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9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6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6476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667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9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38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38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3126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340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00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369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7369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7847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7858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1906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10a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10a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2647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2657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686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196a-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196a-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2460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2469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83423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3063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3063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9138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0379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86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i3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I gene family, member 3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3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3016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3698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765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p5g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P synthase, H+ transporting, mitochondrial F0 complex, subunit c1 (subunit 9)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2725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762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20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4galnt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eta-1,4-N-acetyl-galactosaminyl transferase 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6064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7327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317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lcoco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lcium binding and coiled-coil domain 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9833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4318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456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m117a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mily with sequence similarity 117, member A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2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8585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921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75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ip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astric inhibitory polypeptid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7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1241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2618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489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53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53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5821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604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841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9796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9796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9853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070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935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ngt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anine nucleotide binding protein (G protein), gamma transducing activity polypeptide 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2706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2957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6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5563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587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77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13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13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1294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170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8464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0799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3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3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7799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829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4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4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6390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674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5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5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5379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6288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6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6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4557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516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7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7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4321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466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8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8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3277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379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1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9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9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1847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672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903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gf2bp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sulin-like growth factor 2 mRNA binding protein 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3557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715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8279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yst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YST histone acetyltransferase 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43013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4490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3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gf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erve growth factor receptor (TNFR superfamily, member 16)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37115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37588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361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xph3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eurexophilin 3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2827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4208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57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b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hibitin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8581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934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734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spho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sphatase, orphan 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9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32590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6204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7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kap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rc family associated phosphoprotein 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4600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5309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313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c35b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lute carrier family 35, member B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2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89619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087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316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nf8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NF8, ESCRT-II complex subunit, homolog (S. cerevisiae)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7539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3547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30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op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eckle-type POZ protein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2284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3057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311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c4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chykinin 4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4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9510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267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346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ll6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ubulin tyrosine ligase-like family, member 6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2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0874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9267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316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be2z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biquitin-conjugating enzyme E2Z (putative)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7398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9642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222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fp65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inc finger protein 65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3812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385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7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14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14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32386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3240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74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2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2280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62297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07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6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6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5342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5398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26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3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3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7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0994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105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9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39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39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5233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682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264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610040B09Rik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0610040B09 gen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6142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740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49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10035M17Rik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1110035M17 gen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849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880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437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130006D01Rik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B130006D01 gene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8460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869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76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15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15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7174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858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53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0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0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9732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1987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177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1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1947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2048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79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7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7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48397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4911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97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28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28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0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3046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7376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7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34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34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5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3886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0401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1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35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35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9761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034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501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1536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1536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8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0679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2160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2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xb3os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meobox B3, opposite strand transcript</w:t>
            </w:r>
          </w:p>
        </w:tc>
      </w:tr>
      <w:tr>
        <w:trPr>
          <w:trHeight w:val="315" w:hRule="atLeast"/>
        </w:trPr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b/>
        </w:rPr>
        <w:t xml:space="preserve">Supplemental table 7:  </w:t>
      </w:r>
      <w:r>
        <w:rPr/>
        <w:t>Genes within QTL interval on chromosome 11 for light time slop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7:00Z</dcterms:created>
  <dc:creator>mahadevan.v</dc:creator>
  <dc:description/>
  <cp:keywords/>
  <dc:language>en-US</dc:language>
  <cp:lastModifiedBy>mahadevan.v</cp:lastModifiedBy>
  <dcterms:modified xsi:type="dcterms:W3CDTF">2013-02-20T07:52:00Z</dcterms:modified>
  <cp:revision>3</cp:revision>
  <dc:subject/>
  <dc:title/>
</cp:coreProperties>
</file>